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E9632" w14:textId="77777777" w:rsidR="00CB470C" w:rsidRPr="00091900" w:rsidRDefault="00CB470C" w:rsidP="00CB470C">
      <w:pPr>
        <w:rPr>
          <w:b/>
          <w:bCs/>
          <w:sz w:val="36"/>
          <w:szCs w:val="36"/>
        </w:rPr>
      </w:pPr>
      <w:r w:rsidRPr="008F081B">
        <w:rPr>
          <w:b/>
          <w:bCs/>
          <w:sz w:val="36"/>
          <w:szCs w:val="36"/>
        </w:rPr>
        <w:t>S</w:t>
      </w:r>
      <w:r>
        <w:rPr>
          <w:b/>
          <w:bCs/>
          <w:sz w:val="36"/>
          <w:szCs w:val="36"/>
        </w:rPr>
        <w:t>10</w:t>
      </w:r>
      <w:r w:rsidRPr="008F081B">
        <w:rPr>
          <w:b/>
          <w:bCs/>
          <w:sz w:val="36"/>
          <w:szCs w:val="36"/>
        </w:rPr>
        <w:t xml:space="preserve"> Table. </w:t>
      </w:r>
      <w:r w:rsidRPr="00091900">
        <w:rPr>
          <w:b/>
          <w:bCs/>
          <w:sz w:val="36"/>
          <w:szCs w:val="36"/>
        </w:rPr>
        <w:t xml:space="preserve">Arabic questionnaire </w:t>
      </w:r>
    </w:p>
    <w:p w14:paraId="7464C956" w14:textId="77777777" w:rsidR="00CB470C" w:rsidRDefault="00CB470C" w:rsidP="00CB470C">
      <w:pPr>
        <w:rPr>
          <w:lang w:val="en-US"/>
        </w:rPr>
      </w:pPr>
    </w:p>
    <w:p w14:paraId="598CEBE4" w14:textId="77777777" w:rsidR="00CB470C" w:rsidRDefault="00CB470C" w:rsidP="00CB470C">
      <w:pPr>
        <w:ind w:firstLine="72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87"/>
        <w:gridCol w:w="663"/>
      </w:tblGrid>
      <w:tr w:rsidR="00CB470C" w14:paraId="1F79A90C" w14:textId="77777777" w:rsidTr="002260E6">
        <w:tc>
          <w:tcPr>
            <w:tcW w:w="12186" w:type="dxa"/>
            <w:shd w:val="clear" w:color="auto" w:fill="156082" w:themeFill="accent1"/>
          </w:tcPr>
          <w:p w14:paraId="0E426937" w14:textId="77777777" w:rsidR="00CB470C" w:rsidRPr="00402290" w:rsidRDefault="00CB470C" w:rsidP="002260E6">
            <w:pPr>
              <w:bidi/>
              <w:rPr>
                <w:color w:val="FFFFFF" w:themeColor="background1"/>
                <w:rtl/>
                <w:lang w:val="en-US"/>
              </w:rPr>
            </w:pPr>
            <w:r w:rsidRPr="00402290">
              <w:rPr>
                <w:rFonts w:hint="cs"/>
                <w:color w:val="FFFFFF" w:themeColor="background1"/>
                <w:rtl/>
                <w:lang w:val="en-US"/>
              </w:rPr>
              <w:t>الأسئلة</w:t>
            </w:r>
          </w:p>
        </w:tc>
        <w:tc>
          <w:tcPr>
            <w:tcW w:w="764" w:type="dxa"/>
            <w:shd w:val="clear" w:color="auto" w:fill="156082" w:themeFill="accent1"/>
          </w:tcPr>
          <w:p w14:paraId="24CB1F3A" w14:textId="77777777" w:rsidR="00CB470C" w:rsidRPr="00402290" w:rsidRDefault="00CB470C" w:rsidP="002260E6">
            <w:pPr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402290">
              <w:rPr>
                <w:b/>
                <w:bCs/>
                <w:color w:val="FFFFFF" w:themeColor="background1"/>
                <w:lang w:val="en-US"/>
              </w:rPr>
              <w:t>#</w:t>
            </w:r>
          </w:p>
        </w:tc>
      </w:tr>
      <w:tr w:rsidR="00CB470C" w14:paraId="68CD2563" w14:textId="77777777" w:rsidTr="002260E6">
        <w:tc>
          <w:tcPr>
            <w:tcW w:w="12186" w:type="dxa"/>
          </w:tcPr>
          <w:p w14:paraId="1956F4F3" w14:textId="77777777" w:rsidR="00CB470C" w:rsidRDefault="00CB470C" w:rsidP="002260E6">
            <w:pPr>
              <w:jc w:val="right"/>
              <w:rPr>
                <w:lang w:val="en-US"/>
              </w:rPr>
            </w:pPr>
            <w:r w:rsidRPr="00402290">
              <w:rPr>
                <w:rtl/>
                <w:lang w:val="en-US"/>
              </w:rPr>
              <w:t>تم تشخيصي بالكبد الدهني، هل يجب تحويلي إلى أخصائي كبد؟ وهل يجب عمل فحوصات دم أو أشعة؟</w:t>
            </w:r>
          </w:p>
        </w:tc>
        <w:tc>
          <w:tcPr>
            <w:tcW w:w="764" w:type="dxa"/>
          </w:tcPr>
          <w:p w14:paraId="37FFBB9C" w14:textId="77777777" w:rsidR="00CB470C" w:rsidRPr="00402290" w:rsidRDefault="00CB470C" w:rsidP="002260E6">
            <w:pPr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1</w:t>
            </w:r>
          </w:p>
        </w:tc>
      </w:tr>
      <w:tr w:rsidR="00CB470C" w14:paraId="50312802" w14:textId="77777777" w:rsidTr="002260E6">
        <w:tc>
          <w:tcPr>
            <w:tcW w:w="12186" w:type="dxa"/>
          </w:tcPr>
          <w:p w14:paraId="21203F60" w14:textId="77777777" w:rsidR="00CB470C" w:rsidRPr="00402290" w:rsidRDefault="00CB470C" w:rsidP="002260E6">
            <w:pPr>
              <w:bidi/>
            </w:pPr>
            <w:r w:rsidRPr="00402290">
              <w:rPr>
                <w:rtl/>
                <w:lang w:val="en-US"/>
              </w:rPr>
              <w:t xml:space="preserve">كم يجب </w:t>
            </w:r>
            <w:proofErr w:type="gramStart"/>
            <w:r w:rsidRPr="00402290">
              <w:rPr>
                <w:rtl/>
                <w:lang w:val="en-US"/>
              </w:rPr>
              <w:t>علي</w:t>
            </w:r>
            <w:proofErr w:type="gramEnd"/>
            <w:r w:rsidRPr="00402290">
              <w:rPr>
                <w:rtl/>
                <w:lang w:val="en-US"/>
              </w:rPr>
              <w:t xml:space="preserve"> أن أخسر من وزني عند الإصابة بالكبد الدهني؟</w:t>
            </w:r>
          </w:p>
        </w:tc>
        <w:tc>
          <w:tcPr>
            <w:tcW w:w="764" w:type="dxa"/>
          </w:tcPr>
          <w:p w14:paraId="6D2C1BBE" w14:textId="77777777" w:rsidR="00CB470C" w:rsidRPr="00402290" w:rsidRDefault="00CB470C" w:rsidP="002260E6">
            <w:pPr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2</w:t>
            </w:r>
          </w:p>
        </w:tc>
      </w:tr>
      <w:tr w:rsidR="00CB470C" w14:paraId="0B76A770" w14:textId="77777777" w:rsidTr="002260E6">
        <w:tc>
          <w:tcPr>
            <w:tcW w:w="12186" w:type="dxa"/>
          </w:tcPr>
          <w:p w14:paraId="08D8A26E" w14:textId="77777777" w:rsidR="00CB470C" w:rsidRPr="00402290" w:rsidRDefault="00CB470C" w:rsidP="002260E6">
            <w:pPr>
              <w:ind w:left="720"/>
              <w:jc w:val="right"/>
            </w:pPr>
            <w:r w:rsidRPr="00402290">
              <w:rPr>
                <w:rtl/>
                <w:lang w:val="en-US"/>
              </w:rPr>
              <w:t>ما الحمية التي يجب أن أتبعها إذا كنت مصابا بالكبد الدهني؟</w:t>
            </w:r>
          </w:p>
        </w:tc>
        <w:tc>
          <w:tcPr>
            <w:tcW w:w="764" w:type="dxa"/>
          </w:tcPr>
          <w:p w14:paraId="79DC174C" w14:textId="77777777" w:rsidR="00CB470C" w:rsidRPr="00402290" w:rsidRDefault="00CB470C" w:rsidP="002260E6">
            <w:pPr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3</w:t>
            </w:r>
          </w:p>
        </w:tc>
      </w:tr>
      <w:tr w:rsidR="00CB470C" w14:paraId="4346204A" w14:textId="77777777" w:rsidTr="002260E6">
        <w:tc>
          <w:tcPr>
            <w:tcW w:w="12186" w:type="dxa"/>
          </w:tcPr>
          <w:p w14:paraId="62022BA8" w14:textId="77777777" w:rsidR="00CB470C" w:rsidRPr="00402290" w:rsidRDefault="00CB470C" w:rsidP="002260E6">
            <w:pPr>
              <w:jc w:val="right"/>
            </w:pPr>
            <w:r w:rsidRPr="00402290">
              <w:rPr>
                <w:rtl/>
                <w:lang w:val="en-US"/>
              </w:rPr>
              <w:t>ما الأطعمة التي يجب تجنبها إذا كنت مصابا بالكبد الدهني؟</w:t>
            </w:r>
          </w:p>
        </w:tc>
        <w:tc>
          <w:tcPr>
            <w:tcW w:w="764" w:type="dxa"/>
          </w:tcPr>
          <w:p w14:paraId="0851C02C" w14:textId="77777777" w:rsidR="00CB470C" w:rsidRPr="00402290" w:rsidRDefault="00CB470C" w:rsidP="002260E6">
            <w:pPr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4</w:t>
            </w:r>
          </w:p>
        </w:tc>
      </w:tr>
      <w:tr w:rsidR="00CB470C" w14:paraId="6EA0BD59" w14:textId="77777777" w:rsidTr="002260E6">
        <w:tc>
          <w:tcPr>
            <w:tcW w:w="12186" w:type="dxa"/>
          </w:tcPr>
          <w:p w14:paraId="74519B95" w14:textId="77777777" w:rsidR="00CB470C" w:rsidRPr="00402290" w:rsidRDefault="00CB470C" w:rsidP="002260E6">
            <w:pPr>
              <w:bidi/>
            </w:pPr>
            <w:r w:rsidRPr="00402290">
              <w:rPr>
                <w:rtl/>
                <w:lang w:val="en-US"/>
              </w:rPr>
              <w:t>هل يمكنني شراب الكحول إذا كنت مصابا بالكبد الدهني؟</w:t>
            </w:r>
          </w:p>
        </w:tc>
        <w:tc>
          <w:tcPr>
            <w:tcW w:w="764" w:type="dxa"/>
          </w:tcPr>
          <w:p w14:paraId="79CAA820" w14:textId="77777777" w:rsidR="00CB470C" w:rsidRPr="00402290" w:rsidRDefault="00CB470C" w:rsidP="002260E6">
            <w:pPr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5</w:t>
            </w:r>
          </w:p>
        </w:tc>
      </w:tr>
      <w:tr w:rsidR="00CB470C" w14:paraId="3D664BAC" w14:textId="77777777" w:rsidTr="002260E6">
        <w:tc>
          <w:tcPr>
            <w:tcW w:w="12186" w:type="dxa"/>
          </w:tcPr>
          <w:p w14:paraId="278CE490" w14:textId="77777777" w:rsidR="00CB470C" w:rsidRPr="00402290" w:rsidRDefault="00CB470C" w:rsidP="002260E6">
            <w:pPr>
              <w:bidi/>
            </w:pPr>
            <w:r w:rsidRPr="00402290">
              <w:rPr>
                <w:rtl/>
                <w:lang w:val="en-US"/>
              </w:rPr>
              <w:t>ما الأطعمة التي تؤثر بشكل إيجابي على مرض الكبد الدهني؟</w:t>
            </w:r>
          </w:p>
        </w:tc>
        <w:tc>
          <w:tcPr>
            <w:tcW w:w="764" w:type="dxa"/>
          </w:tcPr>
          <w:p w14:paraId="63292B12" w14:textId="77777777" w:rsidR="00CB470C" w:rsidRPr="00402290" w:rsidRDefault="00CB470C" w:rsidP="002260E6">
            <w:pPr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6</w:t>
            </w:r>
          </w:p>
        </w:tc>
      </w:tr>
      <w:tr w:rsidR="00CB470C" w14:paraId="357DE3E3" w14:textId="77777777" w:rsidTr="002260E6">
        <w:tc>
          <w:tcPr>
            <w:tcW w:w="12186" w:type="dxa"/>
          </w:tcPr>
          <w:p w14:paraId="1871E22C" w14:textId="77777777" w:rsidR="00CB470C" w:rsidRPr="00402290" w:rsidRDefault="00CB470C" w:rsidP="002260E6">
            <w:pPr>
              <w:bidi/>
            </w:pPr>
            <w:r w:rsidRPr="00402290">
              <w:rPr>
                <w:rtl/>
                <w:lang w:val="en-US"/>
              </w:rPr>
              <w:t>هل يمكنني استعمال الأعشاب إذا كنت مصابا بالكبد الدهني؟</w:t>
            </w:r>
          </w:p>
        </w:tc>
        <w:tc>
          <w:tcPr>
            <w:tcW w:w="764" w:type="dxa"/>
          </w:tcPr>
          <w:p w14:paraId="63FE7FE8" w14:textId="77777777" w:rsidR="00CB470C" w:rsidRPr="00402290" w:rsidRDefault="00CB470C" w:rsidP="002260E6">
            <w:pPr>
              <w:bidi/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7</w:t>
            </w:r>
          </w:p>
        </w:tc>
      </w:tr>
      <w:tr w:rsidR="00CB470C" w14:paraId="3B60974A" w14:textId="77777777" w:rsidTr="002260E6">
        <w:tc>
          <w:tcPr>
            <w:tcW w:w="12186" w:type="dxa"/>
          </w:tcPr>
          <w:p w14:paraId="399C57ED" w14:textId="77777777" w:rsidR="00CB470C" w:rsidRPr="00402290" w:rsidRDefault="00CB470C" w:rsidP="002260E6">
            <w:pPr>
              <w:bidi/>
            </w:pPr>
            <w:r w:rsidRPr="00402290">
              <w:rPr>
                <w:rtl/>
                <w:lang w:val="en-US"/>
              </w:rPr>
              <w:t>هل يمكنني شرب القهوة إذا كنت مصابا بالكبد الدهني؟</w:t>
            </w:r>
          </w:p>
        </w:tc>
        <w:tc>
          <w:tcPr>
            <w:tcW w:w="764" w:type="dxa"/>
          </w:tcPr>
          <w:p w14:paraId="3DE5FE7B" w14:textId="77777777" w:rsidR="00CB470C" w:rsidRPr="00402290" w:rsidRDefault="00CB470C" w:rsidP="002260E6">
            <w:pPr>
              <w:bidi/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8</w:t>
            </w:r>
          </w:p>
        </w:tc>
      </w:tr>
      <w:tr w:rsidR="00CB470C" w14:paraId="30BB5BF1" w14:textId="77777777" w:rsidTr="002260E6">
        <w:tc>
          <w:tcPr>
            <w:tcW w:w="12186" w:type="dxa"/>
          </w:tcPr>
          <w:p w14:paraId="0398CD39" w14:textId="77777777" w:rsidR="00CB470C" w:rsidRPr="00402290" w:rsidRDefault="00CB470C" w:rsidP="002260E6">
            <w:pPr>
              <w:bidi/>
            </w:pPr>
            <w:r w:rsidRPr="00402290">
              <w:rPr>
                <w:rtl/>
                <w:lang w:val="en-US"/>
              </w:rPr>
              <w:t>هل يمكنني التدخين إذا كنت مصابا بالكبد الدهني؟</w:t>
            </w:r>
          </w:p>
        </w:tc>
        <w:tc>
          <w:tcPr>
            <w:tcW w:w="764" w:type="dxa"/>
          </w:tcPr>
          <w:p w14:paraId="1805C74C" w14:textId="77777777" w:rsidR="00CB470C" w:rsidRPr="00402290" w:rsidRDefault="00CB470C" w:rsidP="002260E6">
            <w:pPr>
              <w:bidi/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9</w:t>
            </w:r>
          </w:p>
        </w:tc>
      </w:tr>
      <w:tr w:rsidR="00CB470C" w14:paraId="0027A568" w14:textId="77777777" w:rsidTr="002260E6">
        <w:tc>
          <w:tcPr>
            <w:tcW w:w="12186" w:type="dxa"/>
          </w:tcPr>
          <w:p w14:paraId="1EC30245" w14:textId="77777777" w:rsidR="00CB470C" w:rsidRPr="00402290" w:rsidRDefault="00CB470C" w:rsidP="002260E6">
            <w:pPr>
              <w:bidi/>
            </w:pPr>
            <w:r w:rsidRPr="00402290">
              <w:rPr>
                <w:rtl/>
                <w:lang w:val="en-US"/>
              </w:rPr>
              <w:t>ما مدة التمارين المناسبة كمصاب بالكبد الدهني؟</w:t>
            </w:r>
          </w:p>
        </w:tc>
        <w:tc>
          <w:tcPr>
            <w:tcW w:w="764" w:type="dxa"/>
          </w:tcPr>
          <w:p w14:paraId="3A3AE31D" w14:textId="77777777" w:rsidR="00CB470C" w:rsidRPr="00402290" w:rsidRDefault="00CB470C" w:rsidP="002260E6">
            <w:pPr>
              <w:bidi/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10</w:t>
            </w:r>
          </w:p>
        </w:tc>
      </w:tr>
      <w:tr w:rsidR="00CB470C" w14:paraId="3E99FE1B" w14:textId="77777777" w:rsidTr="002260E6">
        <w:tc>
          <w:tcPr>
            <w:tcW w:w="12186" w:type="dxa"/>
          </w:tcPr>
          <w:p w14:paraId="0C014068" w14:textId="77777777" w:rsidR="00CB470C" w:rsidRPr="00402290" w:rsidRDefault="00CB470C" w:rsidP="002260E6">
            <w:pPr>
              <w:bidi/>
            </w:pPr>
            <w:r w:rsidRPr="00402290">
              <w:rPr>
                <w:rtl/>
                <w:lang w:val="en-US"/>
              </w:rPr>
              <w:t>ما التمارين المفضلة للمصاب بالكبد الدهني؟</w:t>
            </w:r>
          </w:p>
        </w:tc>
        <w:tc>
          <w:tcPr>
            <w:tcW w:w="764" w:type="dxa"/>
          </w:tcPr>
          <w:p w14:paraId="27107D0C" w14:textId="77777777" w:rsidR="00CB470C" w:rsidRPr="00402290" w:rsidRDefault="00CB470C" w:rsidP="002260E6">
            <w:pPr>
              <w:bidi/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11</w:t>
            </w:r>
          </w:p>
        </w:tc>
      </w:tr>
      <w:tr w:rsidR="00CB470C" w14:paraId="2381A484" w14:textId="77777777" w:rsidTr="002260E6">
        <w:tc>
          <w:tcPr>
            <w:tcW w:w="12186" w:type="dxa"/>
          </w:tcPr>
          <w:p w14:paraId="34B62AB6" w14:textId="77777777" w:rsidR="00CB470C" w:rsidRPr="00402290" w:rsidRDefault="00CB470C" w:rsidP="002260E6">
            <w:pPr>
              <w:bidi/>
            </w:pPr>
            <w:r w:rsidRPr="00402290">
              <w:rPr>
                <w:rtl/>
                <w:lang w:val="en-US"/>
              </w:rPr>
              <w:t xml:space="preserve">هل يجب عمل تمارين </w:t>
            </w:r>
            <w:proofErr w:type="spellStart"/>
            <w:r w:rsidRPr="00402290">
              <w:rPr>
                <w:rtl/>
                <w:lang w:val="en-US"/>
              </w:rPr>
              <w:t>الكارديو</w:t>
            </w:r>
            <w:proofErr w:type="spellEnd"/>
            <w:r w:rsidRPr="00402290">
              <w:rPr>
                <w:rtl/>
                <w:lang w:val="en-US"/>
              </w:rPr>
              <w:t xml:space="preserve"> أو رفع الأثقال إذا كنت مصابا بالكبد الدهني؟</w:t>
            </w:r>
          </w:p>
        </w:tc>
        <w:tc>
          <w:tcPr>
            <w:tcW w:w="764" w:type="dxa"/>
          </w:tcPr>
          <w:p w14:paraId="4B9162A1" w14:textId="77777777" w:rsidR="00CB470C" w:rsidRPr="00402290" w:rsidRDefault="00CB470C" w:rsidP="002260E6">
            <w:pPr>
              <w:bidi/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12</w:t>
            </w:r>
          </w:p>
        </w:tc>
      </w:tr>
      <w:tr w:rsidR="00CB470C" w14:paraId="3D366D0A" w14:textId="77777777" w:rsidTr="002260E6">
        <w:tc>
          <w:tcPr>
            <w:tcW w:w="12186" w:type="dxa"/>
          </w:tcPr>
          <w:p w14:paraId="3F911041" w14:textId="77777777" w:rsidR="00CB470C" w:rsidRPr="00402290" w:rsidRDefault="00CB470C" w:rsidP="002260E6">
            <w:pPr>
              <w:bidi/>
            </w:pPr>
            <w:r w:rsidRPr="00402290">
              <w:rPr>
                <w:rtl/>
                <w:lang w:val="en-US"/>
              </w:rPr>
              <w:t xml:space="preserve">ما الأدوية التي يجب تناولها عند الإصابة بمرض الكبد الدهني؟ </w:t>
            </w:r>
          </w:p>
        </w:tc>
        <w:tc>
          <w:tcPr>
            <w:tcW w:w="764" w:type="dxa"/>
          </w:tcPr>
          <w:p w14:paraId="3B295F36" w14:textId="77777777" w:rsidR="00CB470C" w:rsidRPr="00402290" w:rsidRDefault="00CB470C" w:rsidP="002260E6">
            <w:pPr>
              <w:bidi/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13</w:t>
            </w:r>
          </w:p>
        </w:tc>
      </w:tr>
      <w:tr w:rsidR="00CB470C" w14:paraId="4524E5D0" w14:textId="77777777" w:rsidTr="002260E6">
        <w:tc>
          <w:tcPr>
            <w:tcW w:w="12186" w:type="dxa"/>
          </w:tcPr>
          <w:p w14:paraId="6C01EAFA" w14:textId="77777777" w:rsidR="00CB470C" w:rsidRPr="00402290" w:rsidRDefault="00CB470C" w:rsidP="002260E6">
            <w:pPr>
              <w:bidi/>
            </w:pPr>
            <w:r w:rsidRPr="00402290">
              <w:rPr>
                <w:rtl/>
                <w:lang w:val="en-US"/>
              </w:rPr>
              <w:t>كيف يمكن المعرفة كمصاب بالكبد الدهني أن حالتي تزداد سوءا؟</w:t>
            </w:r>
          </w:p>
        </w:tc>
        <w:tc>
          <w:tcPr>
            <w:tcW w:w="764" w:type="dxa"/>
          </w:tcPr>
          <w:p w14:paraId="20A06A90" w14:textId="77777777" w:rsidR="00CB470C" w:rsidRPr="00402290" w:rsidRDefault="00CB470C" w:rsidP="002260E6">
            <w:pPr>
              <w:bidi/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14</w:t>
            </w:r>
          </w:p>
        </w:tc>
      </w:tr>
      <w:tr w:rsidR="00CB470C" w14:paraId="08862862" w14:textId="77777777" w:rsidTr="002260E6">
        <w:tc>
          <w:tcPr>
            <w:tcW w:w="12186" w:type="dxa"/>
          </w:tcPr>
          <w:p w14:paraId="33912BB0" w14:textId="77777777" w:rsidR="00CB470C" w:rsidRPr="00402290" w:rsidRDefault="00CB470C" w:rsidP="002260E6">
            <w:pPr>
              <w:bidi/>
            </w:pPr>
            <w:r w:rsidRPr="00402290">
              <w:rPr>
                <w:rtl/>
                <w:lang w:val="en-US"/>
              </w:rPr>
              <w:t>كيف يمكن المعرفة كمصاب بالكبد الدهني أن حالتي تتحسن؟</w:t>
            </w:r>
          </w:p>
        </w:tc>
        <w:tc>
          <w:tcPr>
            <w:tcW w:w="764" w:type="dxa"/>
          </w:tcPr>
          <w:p w14:paraId="6345D195" w14:textId="77777777" w:rsidR="00CB470C" w:rsidRPr="00402290" w:rsidRDefault="00CB470C" w:rsidP="002260E6">
            <w:pPr>
              <w:bidi/>
              <w:jc w:val="center"/>
              <w:rPr>
                <w:b/>
                <w:bCs/>
                <w:lang w:val="en-US"/>
              </w:rPr>
            </w:pPr>
            <w:r w:rsidRPr="00402290">
              <w:rPr>
                <w:b/>
                <w:bCs/>
                <w:lang w:val="en-US"/>
              </w:rPr>
              <w:t>15</w:t>
            </w:r>
          </w:p>
        </w:tc>
      </w:tr>
    </w:tbl>
    <w:p w14:paraId="19FE1911" w14:textId="77777777" w:rsidR="00535CEF" w:rsidRDefault="00535CEF"/>
    <w:sectPr w:rsidR="00535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70C"/>
    <w:rsid w:val="00535CEF"/>
    <w:rsid w:val="00641A25"/>
    <w:rsid w:val="006831FA"/>
    <w:rsid w:val="00BE0B4E"/>
    <w:rsid w:val="00CB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BF8D9"/>
  <w15:chartTrackingRefBased/>
  <w15:docId w15:val="{CE32A2C3-DFD5-594C-BC2C-467B1787A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70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7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7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7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7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7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70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70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70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70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7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7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7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7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7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7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7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7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7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7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47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70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47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70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47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70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47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7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7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7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4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hmed</dc:creator>
  <cp:keywords/>
  <dc:description/>
  <cp:lastModifiedBy>Reem ahmed</cp:lastModifiedBy>
  <cp:revision>1</cp:revision>
  <dcterms:created xsi:type="dcterms:W3CDTF">2025-01-11T19:43:00Z</dcterms:created>
  <dcterms:modified xsi:type="dcterms:W3CDTF">2025-01-11T19:43:00Z</dcterms:modified>
</cp:coreProperties>
</file>